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2976"/>
        <w:gridCol w:w="1843"/>
        <w:gridCol w:w="4851"/>
        <w:gridCol w:w="3715"/>
      </w:tblGrid>
      <w:tr w:rsidR="000E0EA3" w:rsidRPr="000E0EA3" w:rsidTr="000E0EA3">
        <w:trPr>
          <w:trHeight w:val="315"/>
        </w:trPr>
        <w:tc>
          <w:tcPr>
            <w:tcW w:w="112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EA3" w:rsidRPr="000E0EA3" w:rsidRDefault="007C745A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7C745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pporting Informati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E0EA3"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885A9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0E0EA3"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  MATE-type transporters whose cation utilization was investigated. 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0EA3" w:rsidRPr="000E0EA3" w:rsidTr="000E0EA3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gan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upling cation</w:t>
            </w:r>
          </w:p>
        </w:tc>
        <w:tc>
          <w:tcPr>
            <w:tcW w:w="4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orted evidence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0E0EA3" w:rsidRPr="000E0EA3" w:rsidTr="000E0EA3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et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. pneumoni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determined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0E0EA3" w:rsidRPr="000E0EA3" w:rsidTr="000E0EA3">
        <w:trPr>
          <w:trHeight w:val="72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dh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determined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J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acter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0, 182(23): 6694-7.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timicrob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gents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emother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 2008, 52(9): 3052–3060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rM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parahaemolytic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determined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J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acter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0, 182(23): 6694-6697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mrM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. influenz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fflux 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cro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mmun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3, 47(12): 937-43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cr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cholerae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n-O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fflux 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cro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mmun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3, 47(6):419-427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r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parahaemolytic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fflux 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J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acter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2, 184(2):572-576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cm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cholerae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n-O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fflux 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FEMS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cro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ett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1, 203(2):235-239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cm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cholerae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n-O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strate efflux stimulated by NaCl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cro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mmun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5, 49(11):949-957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cmH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cholerae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n-O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strate efflux stimulated by NaCl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cmB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cholerae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n-O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strate efflux stimulated by NaCl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cro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mmun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5, 49(11):949-957.</w:t>
            </w:r>
          </w:p>
        </w:tc>
      </w:tr>
      <w:tr w:rsidR="000E0EA3" w:rsidRPr="000E0EA3" w:rsidTr="000E0EA3">
        <w:trPr>
          <w:trHeight w:val="88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rM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eisseria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norrhoeae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strate efflux stimulated by NaCl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3D structure with Cs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timicrob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gents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emother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8, 52(9):3052-3060.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c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at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ad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ci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U S A. 2013, 110(6):2099-104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dr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fflux 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LoS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ne. 2013, 8(3):e59525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cmD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. cholerae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n-O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strate efflux stimulated by NaCl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cro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mmun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5, 49(11):949-957.</w:t>
            </w:r>
          </w:p>
        </w:tc>
      </w:tr>
      <w:tr w:rsidR="000E0EA3" w:rsidRPr="000E0EA3" w:rsidTr="000E0EA3">
        <w:trPr>
          <w:trHeight w:val="106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rM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. cholera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: 3D structure with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b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: stimulation </w:t>
            </w:r>
            <w:r w:rsidR="001809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f ethidium efflux by an artifi</w:t>
            </w:r>
            <w:r w:rsidR="001809B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ial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mf</w:t>
            </w:r>
            <w:proofErr w:type="spellEnd"/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Proteins. 2014, 82(2):240-249. 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iochemistry. 2013, 52(34):5790-5799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J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hem. 2014, 289(21):14624-14632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fMAT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rococcus furios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ovement with giant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heroplast</w:t>
            </w:r>
            <w:r w:rsidR="001809B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ature. 2013, 496(7444):247-251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CL_0332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bacter cloac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ovement with inverted membrane vesicle</w:t>
            </w:r>
            <w:r w:rsidR="001809B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rch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icrob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11, 193(10):759-765.</w:t>
            </w:r>
          </w:p>
        </w:tc>
      </w:tr>
      <w:tr w:rsidR="000E0EA3" w:rsidRPr="000E0EA3" w:rsidTr="000E0EA3">
        <w:trPr>
          <w:trHeight w:val="6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e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inetobacter baumannii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ovement with inverted membrane vesicle</w:t>
            </w:r>
            <w:r w:rsidR="001809B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timicrob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gents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emother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5, 49(10):4362-4364.</w:t>
            </w:r>
          </w:p>
        </w:tc>
      </w:tr>
      <w:tr w:rsidR="000E0EA3" w:rsidRPr="000E0EA3" w:rsidTr="000E0EA3">
        <w:trPr>
          <w:trHeight w:val="37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mp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aerugino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EA3" w:rsidRPr="000E0EA3" w:rsidRDefault="000E0EA3" w:rsidP="000E0EA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ovement with inverted membrane vesicle</w:t>
            </w:r>
            <w:r w:rsidR="001809B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0EA3" w:rsidRPr="000E0EA3" w:rsidRDefault="000E0EA3" w:rsidP="000E0EA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J. </w:t>
            </w:r>
            <w:proofErr w:type="spellStart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acteriol</w:t>
            </w:r>
            <w:proofErr w:type="spellEnd"/>
            <w:r w:rsidRPr="000E0EA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 2004, 186 (1):262-265</w:t>
            </w:r>
          </w:p>
        </w:tc>
      </w:tr>
    </w:tbl>
    <w:p w:rsidR="00637F08" w:rsidRDefault="00637F08"/>
    <w:sectPr w:rsidR="00637F08" w:rsidSect="000E0EA3">
      <w:pgSz w:w="16838" w:h="11906" w:orient="landscape" w:code="9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87B" w:rsidRDefault="00EF687B" w:rsidP="001809B5">
      <w:r>
        <w:separator/>
      </w:r>
    </w:p>
  </w:endnote>
  <w:endnote w:type="continuationSeparator" w:id="0">
    <w:p w:rsidR="00EF687B" w:rsidRDefault="00EF687B" w:rsidP="00180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87B" w:rsidRDefault="00EF687B" w:rsidP="001809B5">
      <w:r>
        <w:separator/>
      </w:r>
    </w:p>
  </w:footnote>
  <w:footnote w:type="continuationSeparator" w:id="0">
    <w:p w:rsidR="00EF687B" w:rsidRDefault="00EF687B" w:rsidP="00180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rawingGridVerticalSpacing w:val="32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EA3"/>
    <w:rsid w:val="000029B9"/>
    <w:rsid w:val="000274FA"/>
    <w:rsid w:val="00067436"/>
    <w:rsid w:val="00076EF0"/>
    <w:rsid w:val="00086A80"/>
    <w:rsid w:val="000B471F"/>
    <w:rsid w:val="000C2096"/>
    <w:rsid w:val="000D1001"/>
    <w:rsid w:val="000E0EA3"/>
    <w:rsid w:val="00133C0F"/>
    <w:rsid w:val="00141B62"/>
    <w:rsid w:val="00146D3C"/>
    <w:rsid w:val="00174691"/>
    <w:rsid w:val="001809B5"/>
    <w:rsid w:val="00187C5A"/>
    <w:rsid w:val="001A6A2F"/>
    <w:rsid w:val="001C1822"/>
    <w:rsid w:val="001C1CD4"/>
    <w:rsid w:val="001E6C21"/>
    <w:rsid w:val="002301B1"/>
    <w:rsid w:val="00286972"/>
    <w:rsid w:val="00294EE4"/>
    <w:rsid w:val="002C7EE4"/>
    <w:rsid w:val="002E7AA3"/>
    <w:rsid w:val="002F5D58"/>
    <w:rsid w:val="002F5D5C"/>
    <w:rsid w:val="00305B66"/>
    <w:rsid w:val="00310D6A"/>
    <w:rsid w:val="00311F2C"/>
    <w:rsid w:val="00321455"/>
    <w:rsid w:val="003543B9"/>
    <w:rsid w:val="00394553"/>
    <w:rsid w:val="003A0D92"/>
    <w:rsid w:val="003B47C1"/>
    <w:rsid w:val="00403B61"/>
    <w:rsid w:val="00434843"/>
    <w:rsid w:val="00474FE4"/>
    <w:rsid w:val="004B00F0"/>
    <w:rsid w:val="004D2662"/>
    <w:rsid w:val="004F63B0"/>
    <w:rsid w:val="005038CA"/>
    <w:rsid w:val="00507891"/>
    <w:rsid w:val="00533A04"/>
    <w:rsid w:val="005419E6"/>
    <w:rsid w:val="005A1181"/>
    <w:rsid w:val="005C5000"/>
    <w:rsid w:val="00637F08"/>
    <w:rsid w:val="0064498A"/>
    <w:rsid w:val="006603D9"/>
    <w:rsid w:val="00660C0D"/>
    <w:rsid w:val="00684786"/>
    <w:rsid w:val="006A189E"/>
    <w:rsid w:val="006A5584"/>
    <w:rsid w:val="006B0467"/>
    <w:rsid w:val="006C28DC"/>
    <w:rsid w:val="006D3E1E"/>
    <w:rsid w:val="006E3810"/>
    <w:rsid w:val="007638A2"/>
    <w:rsid w:val="0076799F"/>
    <w:rsid w:val="007928EE"/>
    <w:rsid w:val="007965D7"/>
    <w:rsid w:val="007A7A38"/>
    <w:rsid w:val="007C745A"/>
    <w:rsid w:val="007D2860"/>
    <w:rsid w:val="007E3AB9"/>
    <w:rsid w:val="007E521E"/>
    <w:rsid w:val="00801646"/>
    <w:rsid w:val="008142F3"/>
    <w:rsid w:val="00820E3D"/>
    <w:rsid w:val="008374DE"/>
    <w:rsid w:val="008414D0"/>
    <w:rsid w:val="00860B34"/>
    <w:rsid w:val="008639EB"/>
    <w:rsid w:val="00866786"/>
    <w:rsid w:val="00873944"/>
    <w:rsid w:val="00885A90"/>
    <w:rsid w:val="0089432D"/>
    <w:rsid w:val="008C2D2B"/>
    <w:rsid w:val="008D1CDD"/>
    <w:rsid w:val="008D7F94"/>
    <w:rsid w:val="00911BC8"/>
    <w:rsid w:val="00941A8B"/>
    <w:rsid w:val="00943098"/>
    <w:rsid w:val="00946903"/>
    <w:rsid w:val="00954579"/>
    <w:rsid w:val="009608BE"/>
    <w:rsid w:val="009974D9"/>
    <w:rsid w:val="00997E70"/>
    <w:rsid w:val="009E2827"/>
    <w:rsid w:val="009E3271"/>
    <w:rsid w:val="009F6584"/>
    <w:rsid w:val="00A0236C"/>
    <w:rsid w:val="00A0400E"/>
    <w:rsid w:val="00A1467B"/>
    <w:rsid w:val="00A84965"/>
    <w:rsid w:val="00AB7ABF"/>
    <w:rsid w:val="00AD3013"/>
    <w:rsid w:val="00AE344E"/>
    <w:rsid w:val="00AE6DB9"/>
    <w:rsid w:val="00B158E4"/>
    <w:rsid w:val="00B31E34"/>
    <w:rsid w:val="00B447B1"/>
    <w:rsid w:val="00B60966"/>
    <w:rsid w:val="00B668FB"/>
    <w:rsid w:val="00B74C7E"/>
    <w:rsid w:val="00BA5D8F"/>
    <w:rsid w:val="00BD1EB5"/>
    <w:rsid w:val="00BD3F01"/>
    <w:rsid w:val="00BD7F86"/>
    <w:rsid w:val="00BF143C"/>
    <w:rsid w:val="00C658FA"/>
    <w:rsid w:val="00C9577D"/>
    <w:rsid w:val="00CA1899"/>
    <w:rsid w:val="00CA3B92"/>
    <w:rsid w:val="00CA3E7B"/>
    <w:rsid w:val="00CB17E5"/>
    <w:rsid w:val="00CE434A"/>
    <w:rsid w:val="00D002BA"/>
    <w:rsid w:val="00D020BE"/>
    <w:rsid w:val="00D0430C"/>
    <w:rsid w:val="00D4548C"/>
    <w:rsid w:val="00D6305F"/>
    <w:rsid w:val="00D7235D"/>
    <w:rsid w:val="00D749E8"/>
    <w:rsid w:val="00DA02A6"/>
    <w:rsid w:val="00DA28F3"/>
    <w:rsid w:val="00DA4050"/>
    <w:rsid w:val="00DB66AC"/>
    <w:rsid w:val="00DC13C7"/>
    <w:rsid w:val="00DC39C3"/>
    <w:rsid w:val="00DE22C1"/>
    <w:rsid w:val="00DE2C05"/>
    <w:rsid w:val="00DE3F2B"/>
    <w:rsid w:val="00DF4A06"/>
    <w:rsid w:val="00E01186"/>
    <w:rsid w:val="00E15190"/>
    <w:rsid w:val="00E20723"/>
    <w:rsid w:val="00E24482"/>
    <w:rsid w:val="00E71ABC"/>
    <w:rsid w:val="00E9198F"/>
    <w:rsid w:val="00EB67C6"/>
    <w:rsid w:val="00ED1B99"/>
    <w:rsid w:val="00EF687B"/>
    <w:rsid w:val="00F029B9"/>
    <w:rsid w:val="00F07E3A"/>
    <w:rsid w:val="00F31EEF"/>
    <w:rsid w:val="00F43B48"/>
    <w:rsid w:val="00F619B0"/>
    <w:rsid w:val="00F7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9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09B5"/>
  </w:style>
  <w:style w:type="paragraph" w:styleId="a5">
    <w:name w:val="footer"/>
    <w:basedOn w:val="a"/>
    <w:link w:val="a6"/>
    <w:uiPriority w:val="99"/>
    <w:unhideWhenUsed/>
    <w:rsid w:val="001809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09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9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09B5"/>
  </w:style>
  <w:style w:type="paragraph" w:styleId="a5">
    <w:name w:val="footer"/>
    <w:basedOn w:val="a"/>
    <w:link w:val="a6"/>
    <w:uiPriority w:val="99"/>
    <w:unhideWhenUsed/>
    <w:rsid w:val="001809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0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5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第一薬科大学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4-08-21T01:27:00Z</dcterms:created>
  <dcterms:modified xsi:type="dcterms:W3CDTF">2014-12-04T01:35:00Z</dcterms:modified>
</cp:coreProperties>
</file>